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01FF" w:rsidRPr="001101FF" w:rsidRDefault="001101FF" w:rsidP="008970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GoBack"/>
      <w:r w:rsidRPr="001101F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10 File.</w:t>
      </w:r>
      <w:r w:rsidRPr="001101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1101FF">
        <w:rPr>
          <w:rFonts w:ascii="Times New Roman" w:hAnsi="Times New Roman" w:cs="Times New Roman"/>
          <w:color w:val="000000" w:themeColor="text1"/>
          <w:sz w:val="24"/>
          <w:szCs w:val="24"/>
        </w:rPr>
        <w:t>Essential proteins found to be novel in Drug Bank 5.1.0 (using default parameters)</w:t>
      </w:r>
    </w:p>
    <w:bookmarkEnd w:id="0"/>
    <w:p w:rsidR="001101FF" w:rsidRDefault="001101FF" w:rsidP="008970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897040" w:rsidRPr="00F835DE" w:rsidRDefault="00897040" w:rsidP="008970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L83|Q87L83_VIBPA Ferric uptake regulation protein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fur PE=3 SV=1</w:t>
      </w:r>
    </w:p>
    <w:p w:rsidR="00897040" w:rsidRPr="00F835DE" w:rsidRDefault="00897040" w:rsidP="008970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VKGLNPTIIEQIESICAERGVRLTPQRRRVFELICSNRRASSAYELLEQLKESEPQAKP</w:t>
      </w:r>
    </w:p>
    <w:p w:rsidR="00897040" w:rsidRPr="00F835DE" w:rsidRDefault="00897040" w:rsidP="008970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TVYRALDFLLEQGFIHRVESTNSFITCCSFNTQQHFFQLLICDKCGDVVELEDETLISL</w:t>
      </w:r>
    </w:p>
    <w:p w:rsidR="00897040" w:rsidRPr="00F835DE" w:rsidRDefault="00897040" w:rsidP="008970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AENAEKHGFKLTNQVIETHGECQACSSETKEKV</w:t>
      </w:r>
    </w:p>
    <w:p w:rsidR="00897040" w:rsidRDefault="00897040" w:rsidP="008970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603F5" w:rsidRPr="00F835DE" w:rsidRDefault="00C603F5" w:rsidP="00C60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GW9|Q87GW9_VIBPA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Histidine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kinase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196 PE=4 SV=1</w:t>
      </w:r>
    </w:p>
    <w:p w:rsidR="00C603F5" w:rsidRPr="00F835DE" w:rsidRDefault="00C603F5" w:rsidP="00C60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FKNVKKSVTRTIASAMLLILLLSVATTGFAIFTLASSLNDAEAVNVAGSMRMQSYRLAH</w:t>
      </w:r>
    </w:p>
    <w:p w:rsidR="00C603F5" w:rsidRPr="00F835DE" w:rsidRDefault="00C603F5" w:rsidP="00C60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DIQIRSVDYSSHIDAFEHSIYSSSMKALQHWSVPEDITHDYYRLIMRWHELKSVLRGEDP</w:t>
      </w:r>
    </w:p>
    <w:p w:rsidR="00C603F5" w:rsidRPr="00F835DE" w:rsidRDefault="00C603F5" w:rsidP="00C60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QYQLLVAGFVQQIDDFVFKLQNFSEQKLINLAWIGGLGLGGILCASMFVVHFIRLEVVR</w:t>
      </w:r>
    </w:p>
    <w:p w:rsidR="00C603F5" w:rsidRPr="00F835DE" w:rsidRDefault="00C603F5" w:rsidP="00C60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LRALVFASERIKNRSFDINLAVSSDNEMGILTRTFNRMATDLGKLYRGLEQAVDEKTRK</w:t>
      </w:r>
    </w:p>
    <w:p w:rsidR="00C603F5" w:rsidRPr="00F835DE" w:rsidRDefault="00C603F5" w:rsidP="00C60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QHANQSLEVLYDSSKELTASRINQDNFQAILKHIASLEGIKAVKLEIEQLGEPNWILTE</w:t>
      </w:r>
    </w:p>
    <w:p w:rsidR="00C603F5" w:rsidRPr="00F835DE" w:rsidRDefault="00C603F5" w:rsidP="00C60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EECCHDCDDECHAEPLTLDGEHLGSLYWKAGLPCPNETLIDNFVQILSRAVYYNRAQRQ</w:t>
      </w:r>
    </w:p>
    <w:p w:rsidR="00C603F5" w:rsidRPr="00F835DE" w:rsidRDefault="00C603F5" w:rsidP="00C60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EQILLMEERATIARELHDSLAQALSYLKIQVALLKRSVKNLPDEKAIAQANQVIAELDT</w:t>
      </w:r>
    </w:p>
    <w:p w:rsidR="00C603F5" w:rsidRPr="00F835DE" w:rsidRDefault="00C603F5" w:rsidP="00C60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LSAAYTQLRELLTTFRLTIKEGSFGQALQEMVETLNEQTTAEITLKNRLSSTELDAHQQ</w:t>
      </w:r>
    </w:p>
    <w:p w:rsidR="00C603F5" w:rsidRPr="00F835DE" w:rsidRDefault="00C603F5" w:rsidP="00C60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HLLQLIREAALNAIKHAQADHIHIQCLDCDGKVTVTVSDDGVGFEHQDEKINHYGMTIM</w:t>
      </w:r>
    </w:p>
    <w:p w:rsidR="00C603F5" w:rsidRDefault="00C603F5" w:rsidP="00C603F5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QERAARLHADLQIEASINKGCTVKLEFQHSKEVNFDSV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79YW1|Q79YW1_VIBPA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Flagellar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motor switch protein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FliG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2248 PE=3 SV=1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ANDIVPQDENGAGMPVEFDASTITGEEKAAILLLSLNEQDAAGIIRHLEPKQVQRVGSA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ARAKDLSQEKVSAVHRTFLEDIQKYTNIGMGSEDFMRNALVAALGEDKANNLVDQILLG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TGSKGLDSLKWMDPRQVASIIVNEHPQIQTIVLSYLEADQSAEILSQFPERVRLDLMMRI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NLEEVQPSALAELNEIMEKQFAGQAGAQAAKIGGLKAAAEIMNYLDNNVEGILMEQIRD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QDEDMATQIQDLMFVFENLVEVDDQGIQKLLRDVPQDVLQKALKGADDSLREKVFKNMSK</w:t>
      </w:r>
    </w:p>
    <w:p w:rsidR="008E7672" w:rsidRDefault="008E7672" w:rsidP="008E7672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RAAEMMRDDIEAMPPVRVADVEAAQKEILAIARRMADAGEIMLSGGADEFL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HD9|Q87HD9_VIBPA Uncharacterized protein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026 PE=4 SV=1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KKASQDNNFIRISSPFGKDALILNSFEYREGISELFSLRAKAYFNDQKNELNEIVGKEV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TISVENSSRVSKSPRFFHGIVSAAKLEGQRVMNSHNGENYKNIEIIVEPKVKFAAYRNNC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KIFQKKNIKDIISEVLSEHGVAFKFELKNTYPQYSYKVQYEESDLAFVQRLLAEEGLSFC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FSHSKSSHVLDIFDDVSFYKPSPEFMVDFDTGSSESSHISAWNETQVLTTKSSQKSGFNM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KPASQPKNVAAGDTALFTVPASEYFEYLGETESDDQYSLRNTHAIESLQQNVYLCSGEA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CRTFSVGKCFKFKKHEDKSRVGKEYVLASVTIFASVFNQTGLGGTASQGVRVAFTCVDS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KTILRPAVTYPKPQIKGLQTAIVTGNKDGEVYVDKHGRIKVQFHWDRLGKYDVNSSCWIR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AQSVAGNGWGAVFHPRVGQEVIVEFVNGDPDQPIVTGALYNGSQLPPYSLPEKSSQSGF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KSRSVQKGNANFNELRFEDKPGEEHIYLHAEKLFQMLVEDCVDIVVENNKVEKVTNDVTQ</w:t>
      </w:r>
    </w:p>
    <w:p w:rsidR="008E7672" w:rsidRDefault="008E7672" w:rsidP="008E7672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DVGKNATLKVGENYTSDTGKVLSLNAGKSIEIKVGGASIQMSSSGEINIKGNKISINGSA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TC9|Q87TC9_VIBPA Type II secretion system protein L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0141 PE=1 SV=1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EGSVSEFLTVRLSSEQQSTIPWVVWSTEQQEVIASGELAGWEHLDELVSYAGQRQVIAL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ASNDVVLTQVDIPPGATRQFDSMLPYLIEDEVAQDVDSLHFTVLGKQADKAQVCAVERA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WVQTVLQRFASQGLTIKRILPDVLALPVSDDNSSAALIGEQWLIRHSETEGAVVDSAWLD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YLSSYLQNHEGWQLDCYSSVPESTVESVWVPKPEEMTMALLAKGVASSKTNLLTGEFKP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KSSWGKYWKVWQKAAIAAGVLLVVVVAQQLLVVHKYEAQAQAYREESERIFRQVFPNKNR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PTVSYLKHQMTDEERRLSGGSTDVAMLSWLAALPATLGQVKDLEITSFKYDGQRGEVRI</w:t>
      </w:r>
    </w:p>
    <w:p w:rsidR="008E7672" w:rsidRDefault="008E7672" w:rsidP="008E7672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HARSSDFQPFEQARVKLAEKFNVEQGQLNRSDNVVMGSFVLKRQ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&gt;tr|Q87NV3|Q87NV3_VIBPA Uncharacterized protein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765 PE=4 SV=1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KALIEVLDGQVKHCPINQKFDISSTDFYIVLNHNCALELCDSKGIKQLIDPPCLVAIGA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DFKGQIAINSFVENANISGFRLAACFIEKLNQQLNFRDLCDGVFSGNVAVSFTLRPGIVD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YSALKAMVKKGCGNRSNDELLDINSMLLYLLMHFDQSASQAETRSYSSLSSRIRALISK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DLTKPWTLKEIAKLVYMSESTVKRKLNKEGTTFTDVLQAARLDTAQKMVCNSDASVSAIA</w:t>
      </w:r>
    </w:p>
    <w:p w:rsidR="008E7672" w:rsidRDefault="008E7672" w:rsidP="008E7672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ELCGFKHASYFGACFRKEYGVTPLAYRKQAQLRAN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K78|Q87K78_VIBPA Uncharacterized protein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020 PE=4 SV=1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CSAKSMVASGWQRSVIVTTLFCLFISGMTLSVWGGPYYVHVLVSFGFGYSALFFSWLID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KLFPTIPRMLEIALSLTACLLFGVINAQFWLGEYFGISGMLPVLLMGLLFSGMCYFYFHS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REKEAIAQRELESIKRENAEQERALLLSQLKQMQSQIEPHFLFNTLANISALMSQDVDKA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KQMLDQLTALLRATLKNSREEHTTVENEITLIDAYLGIQKIRLGERLSYTIEVQEGLGNT</w:t>
      </w:r>
    </w:p>
    <w:p w:rsidR="008E7672" w:rsidRPr="00F835DE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ELPPMMLQPLVENAIIHGIEPKREGGEVQLLIKQEKQLLQIEVKDTGVGLSHVSNHSGSG</w:t>
      </w:r>
    </w:p>
    <w:p w:rsidR="008E7672" w:rsidRDefault="008E7672" w:rsidP="008E7672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GLSNLKQRVDALFAGKGQVSISESSEGGVSVRLSWPMISKEQ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7672">
        <w:rPr>
          <w:rFonts w:ascii="Courier New" w:eastAsia="Times New Roman" w:hAnsi="Courier New" w:cs="Courier New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I65|Q87I65_VIBPA Putative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fimbrial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Z, transcriptional regulator (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LuxR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>/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UhpA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family)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741 PE=4 SV=1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RFTLNNVLIIDDQPLYSEALASLVENAINTAEVIQTTDSAEVMELVRSQRIDLIILDVV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GDRDGMRLAKNILATGYRGRLLFVSSRDYSSLSKAAYEMGANGFLNKNEARETIADAIV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VSRGYSMFKSTHTPSSGDVTLSNREAMVFHYLAQGYSNKKISEQLSLSAKTISTYKTRI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KKYHADSLIELLHTIPQSENIQFCR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TD5|Q87TD5_VIBPA General secretion pathway protein F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0135 PE=3 SV=1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AAFEYKALDAKGKQKKGTIEGDNARQVRQRLKEQGMIPVEVVEAKAKAAKSSGSVGFKR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IKTAELALITRQLSTLVQSGMPLEECLRAVSEQAEKPRIRTMIAAVRSKVTEGYPLADS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GDYPHVFDELFRSMVAAGEKSGHLDTVLERLAEYVENRQKMRSKLLQAMIYPVVLVVFA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AIVSFLLATVVPKIIEPIIQMGQELPQSTQFLLAASEFVQEWGLIIFAVLVVCFYGLKL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LQKPDFRLSWDRKIISLPLVGKISKGLNTARFARTLSICTSSAIPILEGMRVAVDVMSN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RYVKQQVLIAADNVREGASLRKALDQTRLFPPMMLHMIASGEQSGELESMLTRAADNQDQ</w:t>
      </w:r>
    </w:p>
    <w:p w:rsidR="008E7672" w:rsidRDefault="008E7672" w:rsidP="008E7672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FESTVNIALGVFTPALIALMAGLVLFIVMATLMPMLEMNNLMSG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MI1|Q87MI1_VIBPA Putative glycine cleavage system transcriptional repressor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2274 PE=4 SV=1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KQHLVLTAVGTDRPGICNQVVKLVTQAGCNIVDSRIAIFGNEFTLIMLLTGNASHITRV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TQLPLLGQEHDLITIMKRTSAHELLDNSYTMEVFIESEDRPGLTEKFTQFFADQQIGLD</w:t>
      </w:r>
    </w:p>
    <w:p w:rsidR="008E7672" w:rsidRDefault="008E7672" w:rsidP="008E7672">
      <w:r>
        <w:rPr>
          <w:rFonts w:ascii="Courier New" w:eastAsia="Times New Roman" w:hAnsi="Courier New" w:cs="Courier New"/>
          <w:color w:val="000000"/>
          <w:sz w:val="20"/>
          <w:szCs w:val="20"/>
        </w:rPr>
        <w:t>SLSAQTISKSKLQLDADQFHIAITASVSADCNLMQLQEDFDELCKSLNVQGSLNFIKNTL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HC5|Q87HC5_VIBPA Uncharacterized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040 PE=4 SV=1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VSMEQTIVKPTPGGRAAVSKAQPQRSADSTVVISKNPELVNNDSVVAYGDNPLLAEANG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LSIIGQIRATATHSDPLFLKETLAQKLRDYENRLRQHDVDLETIDTARYCLCCSLDEAV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NTNWGSQSFWTHDSLLSSFYASSQGGEAFFKHLDSCLAHPESHLDLLELMYVCLSLGFI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QYRLEKNGLEAHRRLRKQVVSVLKSHGRGVQQELSNKVEQHILAGAQVSERAPLWVVCS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TSALLVCIFMYFSYELNKASNQTFAQLVNLIQPTPAVSNPMVESKSAPIAERISMYLAT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IGKDLVTVEALQDRVRISLKAQDLFESGSASVVAYIQPVISKVARTLEATQGKIIITGH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TDDRPIFTSKYPSNWHLSLARATSLSEQLISNSALKGRVIPEGLGDARPLVENDSEKNRA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NRRIEIDLIVGN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Q12|Q87Q12_VIBPA Probable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ermease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f ABC transporter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338 PE=3 SV=1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ALPNYASKSERMAYAGYLVFCGLVLFFLIAPILTIIPLSFNATPYFTFTEGMLNLDADA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YSVRWYQEMFTNEQWLLALKNSTFIALMATLIATGLGTLAALGLANSNLPFRNAIMALLI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SPMIVPVIISAAAMYFFYTRLGLSQTYFGIILAHAALGTPFVVITVSATLSGFDQSLVKA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ASLGANPVYTFRHVTFPLIRPGMISGGLFAFGTSFDEVVVALFLTGAEQKTVPRQMWSG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REQISPTILAVATLLIFMSVCLLVTLEILRRRNVRIRGIQE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LE2|Q87LE2_VIBPA RNA polymerase sigma-54 factor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2670 PE=3 SV=1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KPSLQLKLGQQLAMTPQLQQAIRLLQLSTLDLQQEIQEALDSNPLLEVEEGHEEPQANG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DKSALETADNSANEPTEIEVPDSSDVIEKSEISSELEIDTTWDDVYSANTGSTGLALDD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DMPVYQGETTESLHDYLMWQLDLTPFSETDRTIAIAIIDAIDDYGYLTLSPEEIHESFDN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DIELDEVEAVRKRIQQFDPLGVASRNLQECLLLQLATFPEDTPWLAEAKMILADHIDHL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NRDYKLVIKETKLKEADLREVLKLIQQLDPRPGSRITPDDTEYVIPDVSVFKDHGKWTV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INPDSIPKLKVNQQYAQLSKGNSADSQYIRSNLQEAKWLIKSLESRNETLLKVARCIVE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HQQDFFEYGEEAMKPMVLNDVALAVDMHESTISRVTTQKFMHTPRGIFELKYFFSSHVST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DNGGECSSTAIRALIKKLVAAENTAKPLSDSKIAALLADQGIQVARRTIAKYRESLGIAP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SQRKRLL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HC6|Q87HC6_VIBPA Uncharacterized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039 PE=4 SV=1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SIKEIGRVFTQRWFLGLVGVAACSIFIWVVGPLITVAGYEPLKSDFQRLVTILVIVFAW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LINLTKQHKQKVREDESIQTLLEVDSQSDKEAASEIDVMRDRIEQAIKVVTKTHKGKRS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YDLPWYVLIGPPGTGKTTVLKQSGLEFPLTESLGADSIAGVGGTRHCDWWFANKAVLID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TAGRYTTQDSQEKVDSKAWHGFLGLLKKYRTQRPINGAIVTVSLASVMSQTRTERSLHAR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IKSRLQELKNQLGMQFPIYVLLTKMDLVAGFNEFFADLSKEEREELFGFMFPREVDDER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VISLFNKEFHGMLERLDAHMLRILETEDDLEKRTLIFEFPKQLRVLQANLDEFLSEIFA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NTFEEPALIRGVFLLSSVQEGIPVDRLMSESTNGLGLGRLPLATNVNSSHSYFVKNLFE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RVIFKEQLLGTVNRHYQKQSGWMRTGIYVGCVGVLVGASALWFLSYQWNSKLIVDTNSQV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HIEAMIGAESLDFESDVISAVDTLDKIMMLPLGKNSKYGHSDAVKKFGLYQGDKVSQAA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NAYSDALSQHFATLLSESLVSEMEANKQHREYLYETLKTYLMLFNPEKYQQEEVIAWFN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FYFERQYPGELNKELRERLLVHTKNLLENDEKGFSMDATAISAAREVLTQMSLPERAYQR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KMQFAKSHVPSFRLTDVLGPKGLEQFERASGKPLSQGISGFYTYNGFHSIFQIQINRTV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GLMEENWVYGDDLKAHEIDHDSAIQGVQARYYQDYVNEWKTLIEDIQLKQAPSLALATE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SRVLSGVERPIESLLRAIQKEVGLSKVTLSENQKAATEVAGKVAKVKFSNTADKLDMYL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PEENGFNVALPGKEVESHFTEILRLSEQDFDDIQQAMVNLRSYLSDLSSSGNNQKIAYKS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LDGTVTQDVAASFARAKDLLPKPFNQWLGELSQESVKFAESGSKDHLNQLWMTNVVRPY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RTIAGRYPFEPNATKEVRLKDFQRFFGYGGTLDSFFQEYLEPFVDTSKSRWRLEKEIGV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RPETLAVFQRAKRIRQSFFESDNSLRVEFGMKPVYLDQHITRFVLELGDQDLVYKHGPAR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KELRWPSGQDQTRIVFTPPESKREIAHTYEGEWGIFKLLDQSLKARPESRNDNIVMIDL</w:t>
      </w:r>
    </w:p>
    <w:p w:rsidR="008E7672" w:rsidRDefault="008E7672" w:rsidP="008E7672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GNKVQLELIPSSAINPFWSNEMERFRCPQTL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79YX4|Q79YX4_VIBPA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Chemotaxi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CheW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2225 PE=4 SV=1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SQAFEVEVKKDTSNDEVLQWVTFQLEEETYGINVMQVREVLRYTEIAPVPGAPDYVLGI</w:t>
      </w: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NLRGNVVTVIDTRSRFGLMEGEVTDNTRIIVIESERQVIGILVDSVAEVVYLRSSEIDT</w:t>
      </w:r>
    </w:p>
    <w:p w:rsidR="008E7672" w:rsidRDefault="008E7672" w:rsidP="008E7672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TPSVGTDESAKFIQGVSNRDGKLLILVDLNKLLTDDEWDEMAHL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NG0|Q87NG0_VIBPA Sensor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histidine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kinase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908 PE=4 SV=1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PLKAKLILLTLIPVVLVSASISWISIYQAKTLGQREVEIFHQNLIQSKEAALKDTVDVA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FDAISHIYNDSTIEERVAKARVKAILNRLTYGSDGYFFAYDKHGTNLVHPVLPELVGENL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HLEDENGDRLIEALLYQAQSGGGFHQYLWQKPSTGDIVPKLSYAAWLDKWEWMIGTGLY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EDVSQEVANMRAAVNKNIETTFFSVVVILVVTVAVIIVLTLAINLHEHRLADKNLKELA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HKTVMFQEDEKKHLARELHDGINQLLVSSKCHLDLMSHRLQDEKLKSHLDKSQRSLVTAI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EVRHISHQLRPSALDDIGLEAALTTLLQDFHSHSGIDIDSHFDTQQHKLTSEVATTLYR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AQESLNNIEKHAKAKKVTVILQKMGNMLQLLIRDDGVGFVVNQAVHRQGIGLRNMQERV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FIGGEFELMSELGLGTEITVLLNLDELVYGQTD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P28|Q87P28_VIBPA Lipoprotein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690 PE=3 SV=1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MKNKMRTLCLVLALFLVGCQTELYTNVSQKEGNEMLSILLSEGVVATKEPDKDNKVKLM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VDSSQIAFAVDALKRKGYPREQFSTLKEVFPKDDLISSPLAERARLVYAKSQELSSTLSQ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DGVLVARVHVVLEDQDLRPGERPTPASASVFIKHAADVALDSYVPQIKLLVNNSIEGLN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YDRISVVMVPSSEVRVATQSNQFKSILSVQVTKETANHLIGILVFMVLLLIGSNVATFTW</w:t>
      </w:r>
    </w:p>
    <w:p w:rsidR="00A56F33" w:rsidRDefault="00A56F33" w:rsidP="00A56F33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CRRSAKRG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HY1|Q87HY1_VIBPA Putative phosphoglycerate transport regulatory protein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gtC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825 PE=4 SV=1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VNLMADFKQFGRRLLLGAALYAPLTMAAEKELVILTTFSQAPITALVDDFTQHYPDAEV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RVVHRRTQSSLQLLSKSYMKDIDLVLSSSPFLMQELSNEHRLADMSSRVQVPKWLSPYLL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NNDQVVAFGYSGAGIVWNKDYLAANHLPEPKRFQDLTNPLYFGHVTMSTPSRSGTTQLM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ESVLSQYGWQEGWRILLNVGANLATISSRSFGVADYIAKGKFGIGPTIDSYALIAQRKF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DYVGFAYDQDFTLMPTYIAQINRGKSDKLAESFIAHLLSKEVQEQMESSTFSKTALDDTA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RYGGENPVLDLEQVMPREALINLIFDTAITKRLPELQDAWLSLIKLNRLADGKAEKQRSL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QAIEKQLFELPLSKAQATEIAQKLLTMDKDSEVGMTHYQALLAEFSHELGRAMSEKLDNV</w:t>
      </w:r>
    </w:p>
    <w:p w:rsidR="00A56F33" w:rsidRDefault="00A56F33" w:rsidP="00A56F33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NQQLAQWRGKEK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TD7|Q87TD7_VIBPA General secretion pathway protein D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0133 PE=3 SV=1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KHWFSKSAWLLAGSLLCVPGAMANEFSASFKGTDIQEFINIVGRNLEKTIIVDPSVRGK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DVRSYDVLNEEQYYSFFLNVLEVYGYAVVEMDNGVLKVIKAKDSKTSAIPVMGDGSAKG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DSVITRVVAVRNVSVRELSPLLRQLIDNAGAGNVVHYDPANIILITGRAAVVNRLAEIIK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RVDQAGDKEIELVELRNASAAEMVRIVEALNKTTNQKSTPEFLEPKIVADERTNSILISG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DPKVRARLKRLIRQLDVEMATKGNNRVVYLKYAKAEDLVDVLKGVSDNLQAEKQAGQKGA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SAQRGDVVIAAHEATNSLVLTAPPDIMMALQDVISQLDIRRAQVLIEALIVEMSEGDGI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NLGVQWGSLETGAVIQYGNAGAPIGQVMVGLEEAKDTVEKKPIRDSDTGAIKYYEETTTK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DYSTLASALKNVNGAAMSIVMGDWTALVSAVASDSNSNILSSPSITVMDNGEASFIVGE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EVPVITGSTAGSNNDNPFQTVDRKEVGIKLKVVPQINEGDSVQLNIEQEVSNVLGANGAV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DVRFAKRQLNTSVMIQDGQMLVLGGLVDERALESESKVPLLGDIPVLGHLFKSTSTQTQK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RNLMVFIKPTIIRDGMTADGITQRKYNFIRAEQLYKADQGLKLMSDDKIPVMPAFGQDRK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HPAEIQAFIDQMEKN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GB4|Q87GB4_VIBPA Putative capsular polysaccharide biosynthesis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lycosyltransferase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403 PE=4 SV=1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KHKGLIRSYEMEFAFLYRLSDLAVIVTFMLLLVLKDTNTSMDKDYVILSFVGGISFLFM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ESGNLYRSWRTSSFREQMFIVCMSWLMTSALLFMVLYFSEVYPLFDRSILALWVTITPA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LLAWRVTFRTVLAYLRKMGFNTRTAIIIGQTPHGITLANEIQNHTEHGVLFDGFYDERS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DRLPSSEYPIKGAVNQALERAKRGEVDYVYIAMPMHAKERIASILNQFSDTTANTYLIP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DFFTYNLLHSRWDQIGQVQTLSVFDTPFAGVSSWIKRFEDILCSSIILVLISPILLAIAI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IKLTSKGPVIFKQHRYGLDGRKIEVWKFRSMTTMDQGPNIKQATKNDPRITPFGSFLRR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TSLDELPQFINVLQGTMSIVGPRPHAVAHNEEYRQIVARYMLRHKVKPGITGWAQINGYR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ETDTLDKMEKRVEFDLDYIHHWSVWMDIKIIFLTVFKGFTGSNAY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P22|Q87P22_VIBPA Putative type III secretion protein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YscC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696 PE=3 SV=1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VTVMRTLMPKIGRIAAKMTLCALCVAPMFSVQATELNWPEQPFRYYADNDSLKDLLNNF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ANYRVSVSVSDKVNDRVSGRFTPEDPAEFLDYLAQVYNLMWYFDGAVLHVYKATETRSR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LQLELLTARELRSTLISTGVWDARYGWRAAENKGLVYLAGPPRYVELVVQTAEALESRL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QKSNSTDELFVELIPLKYASATDRSISYRDQSITVPGIASVLSRVVGGVQTQITDSASV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QTSSVNGLPAEAAKPRGKTASVHGGATVEAEPGLNAIIVRDTQARLPLYRKLVAQLDQPQ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RIEVALSIVDISANDLRQLGVDWRAGVSVGNNRIVDIKTTGDVDNGDVTLGSGQSFKSL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DSTNLNYLLAQIRLLESKGSAQVVSRPTLLTQENVEAVLNNSSTFYVKLVGKETAALEE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TYGTLLRIVPRIVGDRFATRPEINLSLHLEDGAKIPDGGVDDLPSVRKTEISTLATVKQ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QSLLIGGVYRDEVSHQLRKVPLLGDIPYLGALFRSNTNTTRRTVRMFIIEPRIVVDGIG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DSVLIGNEHDLRPSIGQLNNISNNSAEFKSVVEVFSCTSKTQAERYQQDLLSQQKSSLLT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QCQLPSGQVGWRVKVAECDLSQAECVRPSEEP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&gt;tr|Q87JA2|Q87JA2_VIBPA Putative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ermease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f ABC transporter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351 PE=3 SV=1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QDVNSRFHKSVVYTIVGIMLIPILATFIYSISSRWGATILPDGFTFDWYIKLLTDPRFL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QAFGRSLFIGLSALALSVVLILPAIFVVFYYFPKLDKLMNILILLPFAVPPVVSSVGLLQ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YADSKISLIGTPWILVGTYFTIALPFMYRAISNSFEAINLHDLMDAAHLLGSSTTKAFL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IILPNLKKGLMASLFLSFSFLLGEFVFANILVGTRYETLQIYLYNMRQTSGHFTSALVM</w:t>
      </w:r>
    </w:p>
    <w:p w:rsidR="00A56F33" w:rsidRDefault="00A56F33" w:rsidP="00A56F33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TYFLFIFLLTWLASRFSRGVK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Q13|Q87Q13_VIBPA Putative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ermease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f ABC transporter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337 PE=3 SV=1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SRELTSLDSVLEIERHVNYQQSELRAQLQKAERNKNLRSIMLTLPLVCFILLTFAFPIL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EMLYRSVDNRDIPQAMPKTIQALAHWDYQGLPDSEVVEAFSVELLALYETKALPKIANRM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NIEVSGMRSLMMKTGRKLSRLEVLPTSIKELSRLDKRWADAKHWVAFKNLSGAITVNHYL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ALDMQVNEMGEIEAQPEKRQIYVDLFFKTFWMSILITVICLLMAYPVAYLLANLPDKRA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NLLLIVVLLPFWTSLLVRTTSWIVLLQNQGVINDLLIWSGLTSERIQMIHNTFGTVVSMV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HILLPFMILPLYSVMKGISPTYFRAARSLGATPLVAFVKVYMPLTLPGIGAGALLTFILS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GFYITPALVGGRSGQMISNMIAYHMQTSLNWGMAGALGGLLLFVVLALFYVFNRVVGIN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NIKVGG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R85|Q87R85_VIBPA C4-dicarboxylate transport protein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0912 PE=4 SV=1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DILLLFLMVIGFMLIGVPIAISLGLSSVLFLMLHSDASLASVAQTLFNAFAGHYTLLAI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FFILASSFMSTGGVAKRIIRFAIAIVGWFRGGLAMASVVACMMFAALSGSSPATVVAIG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IVIAGMIKNGYSKEFAAGVICNAGTLGILIPPSIVMVVYAAATDVSVGRMFLGGVIPGL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AGVMLMIAIYIAARIKNLPKQPFVGWKETFDAAKDASWGLLLVVIILGGIYGGIFTPTE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AAVAAVYSFLIANFIYKDMGPFADKQNTKPAIVKVIQTFVHEDTKHTLYEAGKLTIMLL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FIIANALILKHVLTEERIPQMITESMLSAGLGPITFLIVVNLLLLIGGQFMEPSGLLIIV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PLVFPIAIALGIDPIHLGIMMVVNMEIGMITPPVGLNLFVTAGVARMSMMNVVKAALPW</w:t>
      </w:r>
    </w:p>
    <w:p w:rsidR="00A56F33" w:rsidRDefault="00A56F33" w:rsidP="00A56F33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GVMFLFLIIVTYVPWVSTWLPTTLMGPEIITK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79YZ4|Q79YZ4_VIBPA Sodium-driven polar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flagellar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otA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0689 PE=4 SV=1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DLATLIGLIGGFAFVIMAMVLGGSIGMFVDVTSILIVVGGSAFVVLMKFTLGQFFGAAK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AGKAFMFKADEPEDLIAKIVEMADAARKGGFLALEEMEINNSFMQKGIDLLVDGHDADV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RAALQKDIALTDERHTQGTGVFRAFGDVAPAMGMIGTLVGLVAMLSNMDDPKAIGPAMA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ALLTTLYGAVLSNMLFFPIADKLSLRRDQETLNRRLIMDGVLAIQDGQNPRVIDSYLKN</w:t>
      </w:r>
    </w:p>
    <w:p w:rsidR="00A56F33" w:rsidRDefault="00A56F33" w:rsidP="00A56F33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YLNEGKRALEIDE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P56|Q87P56_VIBPA Low calcium response protein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662 PE=4 SV=1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NLMNKLIDILNKVGQRKDIMLAVMLLAIVFMMILPLPTALVDVLIGANMSIAVVLLMLA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YITTPLEFSAFPAVLLITTLFRLSLSITTTRLILLQGDAGQIVYTFGNFVVGGNLVVGI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VFLIITIVQFMVITKGSERVAEVSARFSLDAMPGKQMSIDGDMRAGVIDVHEARHRRSL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EKESQMYGSMDGAMKFVKGDSIAGLVIIIVNILGGVTIGVTQKGMSASEALELFAILTV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DGLVSQIPALFIAITAGIIVTRVSHEDSADLGSDIGGQVTAQPRALLIGGVLLVLFALI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GFPKITFLVLALVVGGGGFYLFYQQKKQTESESSDLPSFVAQGAGSPAAKPNKPTPSRG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KGKLGEQEEFAMTVPLLIDLDSSLQESLEAVALNDELARVRRALYLDLGVPFPGIHLRF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NDGMKNGEYLIQLQEVPVARGRIEKDKLLVTEGSDQIELLGVPFEQDDDFLPGVSSLWVA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QSYQEKLTASHVGFLTPDRILTFHLSHVLKEYAQDFIGIQETRYLLEQMEGSYSELVKEA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QRIVPLQKMTEILQRLVSEDISIRNLRVILEAMVEWGQKEKDVVQLTEYIRSSLKRYICY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KYASGQNMLPAYLLDQSLEDTIRSGIRQTSAGSYLALDPSVTQQFVSDVKQTVGDLSRMP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NKPVLVVSMDVRRYVRKLIESEYYDLPVLSFQELTQQINIQPLGRVGM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&gt;tr|Q79YT9|Q79YT9_VIBPA Anaerobic C4-dicarboxylate transporter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981 PE=3 SV=1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LYLEFLFLLVMLYIGSRYGGIGLGVVSGIGLVIEVFIFKMPPTSPPVTVMLIILAVVTC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SILEAAGGLKYMLQVAERVLRKNPKRVTLIAPFVTYFMTFLLGTGHAVYSIMPIIGDVA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KNGIRPERPMAAASVASQIAITASPISAAVVYYLAQLSDIQHEITLLSILLVTVPATLF</w:t>
      </w: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ab/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TLLMSLYSIKRGKELEDDEEYQERLKDPVWREKILNTTATSLDEVLPTSARNSVLLFIA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ILVIVVIAMWPDIRTIVDGAKPISMAVVIQMMMLCFGGIILLATKTDPRDVPNGVVFKS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MVAAIAIFGIAWMSDTYFQYAMPQFKSGIVEMVTNYPWTFALALFIVSVVVNSQAATAR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MLPVGLGLGLDPALLIGLMPAVYGYFFIPNYPSDIATVNFDTSGTTKIGKWYFNHSFMS</w:t>
      </w:r>
    </w:p>
    <w:p w:rsidR="00A56F33" w:rsidRDefault="00A56F33" w:rsidP="00A56F33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GLIGVIGACCLGYVLGQIIIPS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FY4|Q87FY4_VIBPA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Flagellar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M-ring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536 PE=3 SV=1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SELTPQVAGNTAMTTSTTQAFSPAGNMDDVTNKLKQLWSSSQRNLVLSAVLAAIVAAII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VALWSSSQSFRPLYSQQERFDIGEIVSVLESEGVSYRMQEQNGQVLVPEGEVARIRMLL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SKGVKAKLPTGLDSLKEDSSLGTSQFMETARYRHGLEGELVRTIMSLNSVANARVHLAI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PRQTLFVRQNGENPSASVMLELKPGEDLKPEQVEAIINLIVGSVTAMKPEFVSVIDQYGR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LSADVASAEAGKVNAKYLEYQKNVEKQIIQRAADMLTPIVGPSNFRVQVAADMDFSQVE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TREILDNAPVVRNEHTIQNNSIDQIALGVPGSLSNQPPVTGEAATNDSQNTNARSEVNR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YAVGSSVRRTQYQQGQIEKLSVSVLLNSKASPDGVAWSDADKAQISTMITDAVGISAAR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DSLSLMSFNFTPIDIDAPTALPWWQDPTVQQPLRYVIGGMLGLAMIFFVLRPLIMHLTG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DKPVPELNFAEPPQEEPDYDNLQTREEREHEEVLNRRLSEKGISASTGLDVNSDMLPPA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SPLEIQLKHLQLIANEEPERVAEILKQWVNINEHSSVDVKTNA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P44|Q87P44_VIBPA Translocation protein in type III secretio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674 PE=3 SV=1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SYDDLHQALFLYSLTLPRLMACFIFLPILSKQMLGGAMIRNGVLCSLALFIFPVVNEQA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PAETDGLWLIVILGKEVLLGMLIGFVAAIPFWAIEATGFLVDNQRGAAMASMFNPTLGS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STPTAVLLTQTLITLFFSGGGFVAFIYALFKSYTTWPILGFFPMVTDAWVSFFYDQFQQ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MWLGVLMSAPLVLAMFLAEFGLALISRFAPQLNVFFLAMPIKSAIASVLLIVYLGLMMD</w:t>
      </w:r>
    </w:p>
    <w:p w:rsidR="00A56F33" w:rsidRDefault="00A56F33" w:rsidP="00A56F33">
      <w:r>
        <w:rPr>
          <w:rFonts w:ascii="Courier New" w:eastAsia="Times New Roman" w:hAnsi="Courier New" w:cs="Courier New"/>
          <w:color w:val="000000"/>
          <w:sz w:val="20"/>
          <w:szCs w:val="20"/>
        </w:rPr>
        <w:t>HFEALFYGITRFGDQLNTIWK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79YY3|Q79YY3_VIBPA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BfdA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393 PE=4 SV=1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PTPAYMSINGETQGHITKDTYSADSVGNTWQEAHVDEFLVQELDHVLTVPRDPQSGQPT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QRVHRPLVVTKVQDRSSPLLFNALVSGEKLPECLIRFYRTSVQGKQEHYYSIKLIDALL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DIQTRMNHCQDAATADRVTEEVLKFTYRAIEVTHENCGTAGNDDWRAPREA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FM8|Q87FM8_VIBPA Putative methyl-accepting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chemotaxi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651 PE=4 SV=1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FKNLSLKNKLAISASAAIILGGVLVEGLSFRDSLQRLDAEVAQRLESTSASYNQYVSDW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LSKERALTSLSAESEKRAIVTHLKQVRDSGAFDNVFLAYPDGSQDNANGVILPPGNNDP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RKWGWYTNAIANPSKVFMDNPTVAAATGANVVSLGKALQLHGQTTVLGADVEIGDILNSL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QVILPGEGYMFIANDQGNIFTHNDSKLLNQPVSKLGLNNNDITNAARSGTERRVSISGT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DYVIYARPIEGTKLTTVTVLDHNSLVAPLYDAVWDQIIATAIVVIICVALFNLLCNILFR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PLYNVSNALSQIANGSGDLTQRIKVENRDEVGELAENFNQFVESLQQLIGHIRHQAEELS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QSELSTTRANQSVSDLNHQQQEITMVATAVTEMASATQEIAAHAEQTAKAAQDSSASTQ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GHELVINSKSSINNLSSEVNQASVVIGELNQHAQDISTVLSTIRDIAEQTNLLALNAAI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AARAGEQGRGFAVVADEVRVLSQRTHTSTEEIRSTIETLQQTTQRAVTIMDKSSQLAQG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VEDADRAALALDEINAAVALISDMATQIATAAEEQTHVTNEITQNVTSIKDVTDQLVVG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EESMNQSAELKSQAEDLNSKVATFKLA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J60|Q87J60_VIBPA Uncharacterized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393 PE=4 SV=1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RSMLQDSLVLLDYLRGMLLHNEELWLLLFPVMIIIELPLYLLVLTGIFRWSYMREEPEL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RFPSVSFVITCYGEGEAIGITIDTLVEQIYPGHIEILAVVDGAVQNQDTYKAALNGERR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HTGVRNRKVRVLPKWQRGGRVSTLNAGLSMASGEIVINVDGDTSFDNDMVFTMMKQFADK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NVIASGGALRVRNHNANLLTKMQSLEYMLSMQAGKTGMATWGVLNNISGAFGAFRKNLLK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VGGWDTHTAEDLDLTMRLKQYKCRYPDNKLAFSTHSIGHTDVPDTLKGLVLQRLRWDGD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LFLFLRKHNEGLSPRLLGWGNFVFTLAYGVIQNVLLPLLVVIFSVYMVIVYPLKFVLAL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LMLYFVYLFLSALIFVVYIGLVSERKKEDLKSVKWLFLYPVYQFFMRLITAFSMVNEVV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RRSHEESSMAPWWVLKRGKKF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LX8|Q87LX8_VIBPA Peptide ABC transporter,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ermease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2480 PE=3 SV=1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GYFLRRLSFYLVALLVAATLNFIIPRAMPGDPVTMMFANASVQVTPERIAAMKELLGFV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DGPIYIQYLSYIKNILSWELGTSIQFYPLSVNSLLGSAFGWSLFLAGTAVVLSFSIASVL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IFAAWKRGSRYDAFVTPGTLIIQAIPQMVIAMLALFTFSIGLKWFPSGYAYTPGTVPDW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SWAFIKDVGYHAVLPLFCATIVQIGGFLVNMRNNMINLLAEDYITMAKGKGLSENRVVF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YAARNALLPSVTALSMSLGMAIGGQLIIEMIFNYPGLGTVLLNAIHARDYQVLQGQLII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TMFMLCFNLMADMLYMILDPRLRKGGK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LX7|Q87LX7_VIBPA Peptide ABC transporter,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ermease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2481 PE=3 SV=1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KNLFKLILGNSFARIGLAIITIFIFVAVAAPLITKHAPDKRTGNPHEYPSFVVKQAQSN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PDGWVAKNLADDRRTLIMSKKADHVLGTSRMGRDIWSQVAYGARVSLGVGFGAGIIVCFL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TVIGISAGYFGGKVDDVLSAAMNIMLVIPQYPLLFVLAAFIGEAGPLTIALIIAGTSWA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WGARVVRSQTMALREKEFVKAAEVLGESPFRIIFVEILPNLIPIVGASFIGSVMLAINTE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VISFLGLGDANTISWGIMLYNVQTSSAMLIGAWWEVLAPCIALTLLVTGLALLNFAVDE</w:t>
      </w:r>
    </w:p>
    <w:p w:rsidR="00982772" w:rsidRDefault="00982772" w:rsidP="00982772">
      <w:r>
        <w:rPr>
          <w:rFonts w:ascii="Courier New" w:eastAsia="Times New Roman" w:hAnsi="Courier New" w:cs="Courier New"/>
          <w:color w:val="000000"/>
          <w:sz w:val="20"/>
          <w:szCs w:val="20"/>
        </w:rPr>
        <w:t>IANPQLRSHKGMKRWKKLAAKDKKEREPELAPQNALWSGDK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HJ8|Q87HJ8_VIBPA Putative sensor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histidine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kinase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UhpB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965 PE=4 SV=1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RAYSVTTICGLFVMACAWFCLWVIAYYFVNDPELAILLFPFALRLGIALHTRTAYWPTI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YVSEWALTIALATLLEQPQWLTVLIASVASIPVTLIAKKYYYGDQNRHLAVMGIVIIITA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FINVMAVGFHVPSVYMVWLASISGGLMLVPMCYLLWNYLFQSRWSPLTSHLLNNTVVFSI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RHIVFYAVLLIGSILVQTSLPEELKRFAPFCMAIPIIVLALRYGWQGALLATMLNSIALI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ARSGVSNLEITDLLLSLSAQTITGIMLGLAVQKQKDLNHKLRGELSRNQNLSRQLIEAE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SVRRDIARELHDEIGQNITAIRTQANIIKRIDNAEMSAHCADTIEGLSLNVYDTTKRLL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KLRPKMLDDLDLKESVEQLTREMEFANHGTTVQLNWQGDYTSLSDTLKVTLFRLCQESL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NAAKYAEAQLINIELTIGEAAVSLMIHDDGVGFKVQDSMKGMGVRGMQERVHALGGKMV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YSTSDQVIGTQISITLPKV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GB2|Q87GB2_VIBPA Putative polysaccharide export-related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405 PE=4 SV=1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NPLFKLIGLALLLFSTFVSANSNEQDYLLDTGDTISVQVYGEEDLSIKNILITSDGYFD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YPYLGRIKAINKTPKQLKYEIETGLKGDYLINPKVMVTINYFRLFYVNGEVRKPGGFEYR</w:t>
      </w:r>
    </w:p>
    <w:p w:rsidR="00982772" w:rsidRDefault="00982772" w:rsidP="00982772">
      <w:r>
        <w:rPr>
          <w:rFonts w:ascii="Courier New" w:eastAsia="Times New Roman" w:hAnsi="Courier New" w:cs="Courier New"/>
          <w:color w:val="000000"/>
          <w:sz w:val="20"/>
          <w:szCs w:val="20"/>
        </w:rPr>
        <w:t>PGLTIEKAIALAGGLTDRASRKSINLTKHKTGKTVEGVSMQRTVEPGDIVFIDQSFF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JH9|Q87JH9_VIBPA Putative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flagellar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hook-associated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274 PE=1 SV=1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RISDNQFSQMMLQSLQSNSAGLGKVLQQMSTRERLTKLSDDPMASIKLLNLERENSAIA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YQSNIANLKTTLSSQETHLDSVNESLKSMRDIVLWGANGSLTDQDRSGMITELKSYRDS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ESSFNAQDEEGHFLFSGTKTDTAALNKSSGAYVVEGNSDVRVVTVAKGVTMDSNMTAQE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LDIGGGKNVLNQIDALIAEFEKPSPNFQAEVDASLNAIDDTMANVLGAMTEIGGRHNNL</w:t>
      </w:r>
    </w:p>
    <w:p w:rsidR="00982772" w:rsidRDefault="00982772" w:rsidP="00982772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DLMDGAHSENKLFVDKVSGDLSALDYGEASVRLSNYMAALQATQASYVKINDLSLFDRI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GY3|Q87GY3_VIBPA Methyl-accepting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chemotaxi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182 PE=4 SV=1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LANFSQKAQETLVGELEELVSTTNLKGVITYCNDAFCRVAEYTHEELVGQNHNIVRHSD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PKAAFGDMWARLKEGKAWRGMVKNSTKSGGYYWVDAYVTPIYEKNQVVGYQSVRVKPKR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EWVDIAAKAYKGMLAAEKAGRTWSLKINETVRYAILLGALTAPAVAYALSVEGPLAWLAS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LPASVLALLFRQELIDTPQQLKKLQKQYDSVSRLIYSGNSAFSIADFHIKMLSARIRTV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GRMTDSALPLQNCAEELSQTTSEVSAALNQQNSDIRRVRDATQEVESSANSVSSSTNDA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HMLIDDTLKSCMMAKETIDQTHTNLAQLSLQAEKATETTYQLSDQAQKVNHLMVEIGGIA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QTNLLALNAAIEAARAGEQGRGFAVVADEVRALSGRTSNATEQIQASISAMLSTIEGWQ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DILANKEQTDACSQVAEQSALRLSEVEQMMQSMSGLMVDVAEAANNQLKLSSDVNQHIH</w:t>
      </w:r>
    </w:p>
    <w:p w:rsidR="00982772" w:rsidRDefault="00982772" w:rsidP="00982772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IASTAEQNLAATHSVEQNSRQLKEQVQDFYQLAIRFEDKQS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Q18|Q87Q18_VIBPA Probable binding protein component of ABC transporter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332 PE=4 SV=1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SRMTKTPLVMLISGMLLGTSAYAEDKLTVVSWGGAFTKSQVEAYHKPFIQKTGVEIVSE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DFSGGLAEIKAQVEANNVRWDLVSLDKPDIVRGCAEGLLEPVNPSILPPGADGTPAKEDF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DGAIHECAINTIVVSTVLAVNEDAFKGKTAPTKLTDLFDLTNFPGRRALQKQPQGNLEW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LLADGVKPDEVYRLLETEEGRARAFAKLDTIKPQVLWWTTGAQPPQMLADKEVVIASAF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GRIHNARKDEGQPFRIIWDHQMGYMNGWAIPKGSANTKLALDFIAFSSGTKPLADQAKY</w:t>
      </w:r>
    </w:p>
    <w:p w:rsidR="00982772" w:rsidRDefault="00982772" w:rsidP="00982772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AYGPTRKSSSAEVSPEILANLPTAPQNFKTAFLINDEWWSDYADELNEEFNTWLLN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FX8|Q87FX8_VIBPA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Flagellar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biosynthetic protein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FliP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fliP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NNLSAWHRWLPLLVLVSLLFAFPTMAADNGLTILSVTDGDAQQEYSVKLQILLLMTALS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FLPAFILMATSFTRIIVVLAILRQALGLQQSPPNRVLVGIALTLTLLIMRPVWTDIYENA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FQPYDNGEITLVQAFSVAEKPVRNFMLAQTHQSSLEQMLRIANEPLDQKVEDISFAVVLP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FVISELKTAFQIGFMLFIPFLIIDLVVASVLMAMGMMMLSPLIVSLPFKLVVFVLVDGW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MTVGTLSASFG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IQ2|Q87IQ2_VIBPA Methyl-accepting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chemotaxi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554 PE=4 SV=1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FGLRTRNQEAESEYRRFIKGLSDSMAMIEFDTRGIILNANDLFLSCVGYTREAIVGKHH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IFCDRGYVQSPRYQQFWDDLKMGKHKRGTFERLTSQRERLVLEASYFPIESEHGQIEKV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KIASDVTQQRLESEQKEAILNALDLSLATIEFDREGYILTANQNFLKTLGYELSDVQGK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HHKLFCFDDFYQENPGFWKDLAAGQFKSGQFLRRSASGDKVYIEATYNPIFDPAGNVIKV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KFASDITDKVQRDLNISQAIADSSFIARNASEEATSNVCGAEHSLNEFRTMIEEVLRAV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TACDDKVQELFKTSQQVTEIVKVIDSIASQTNLLALNAAIEAARAGEHGRGFAVVADEVR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TLATRTSTSIDEINHIVLSNQSLTTETRSFIEVINQGFLSSMSKLLEVDEFMKSIDEGSH</w:t>
      </w:r>
    </w:p>
    <w:p w:rsidR="00A56F33" w:rsidRDefault="004C4D8A" w:rsidP="00A56F33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TVESISALRAIVNQDAHLHLNSASNG</w:t>
      </w:r>
    </w:p>
    <w:p w:rsidR="008E7672" w:rsidRDefault="008E7672" w:rsidP="008E7672">
      <w:pPr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4E77B3" w:rsidRDefault="004E77B3"/>
    <w:sectPr w:rsidR="004E77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8EA"/>
    <w:rsid w:val="001101FF"/>
    <w:rsid w:val="001E18EA"/>
    <w:rsid w:val="00287A97"/>
    <w:rsid w:val="004C4D8A"/>
    <w:rsid w:val="004E77B3"/>
    <w:rsid w:val="00564576"/>
    <w:rsid w:val="00897040"/>
    <w:rsid w:val="008E7672"/>
    <w:rsid w:val="00982772"/>
    <w:rsid w:val="00A56F33"/>
    <w:rsid w:val="00C603F5"/>
    <w:rsid w:val="00DC5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00A8F5-BBBF-48BC-AC78-DD2A3B8FE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70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3511</Words>
  <Characters>20018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JAN</dc:creator>
  <cp:keywords/>
  <dc:description/>
  <cp:lastModifiedBy>User</cp:lastModifiedBy>
  <cp:revision>6</cp:revision>
  <dcterms:created xsi:type="dcterms:W3CDTF">2019-08-08T10:43:00Z</dcterms:created>
  <dcterms:modified xsi:type="dcterms:W3CDTF">2020-04-21T14:30:00Z</dcterms:modified>
</cp:coreProperties>
</file>